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2209" w:rsidRPr="00714B2C" w:rsidRDefault="007D368A" w:rsidP="002A138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1 </w:t>
      </w:r>
      <w:r w:rsidR="00312209" w:rsidRPr="00714B2C">
        <w:rPr>
          <w:rFonts w:ascii="Times New Roman" w:eastAsia="Times New Roman" w:hAnsi="Times New Roman" w:cs="Times New Roman"/>
          <w:b/>
          <w:bCs/>
        </w:rPr>
        <w:t>Table. The list of websites included in the study</w:t>
      </w:r>
    </w:p>
    <w:tbl>
      <w:tblPr>
        <w:tblStyle w:val="a5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2776"/>
        <w:gridCol w:w="3544"/>
        <w:gridCol w:w="2268"/>
      </w:tblGrid>
      <w:tr w:rsidR="00312209" w:rsidRPr="008C73CF" w:rsidTr="00A42EE9"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No.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Websit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UR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Date of browsing</w:t>
            </w:r>
          </w:p>
        </w:tc>
      </w:tr>
      <w:tr w:rsidR="00312209" w:rsidRPr="008C73CF" w:rsidTr="00A42EE9">
        <w:tc>
          <w:tcPr>
            <w:tcW w:w="626" w:type="dxa"/>
            <w:tcBorders>
              <w:top w:val="single" w:sz="4" w:space="0" w:color="auto"/>
            </w:tcBorders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1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 xml:space="preserve">Walmart </w:t>
            </w:r>
            <w:proofErr w:type="spellStart"/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PetRx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walmartpetrx.co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8/29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2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chewy</w:t>
            </w:r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chewy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8/30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3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8C73CF">
              <w:rPr>
                <w:rFonts w:ascii="Times New Roman" w:hAnsi="Times New Roman" w:cs="Times New Roman"/>
                <w:sz w:val="21"/>
              </w:rPr>
              <w:t>Allivet</w:t>
            </w:r>
            <w:proofErr w:type="spellEnd"/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allivet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8/31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4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Revival Animal Health</w:t>
            </w:r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revivalanimal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8/31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5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8C73CF">
              <w:rPr>
                <w:rFonts w:ascii="Times New Roman" w:hAnsi="Times New Roman" w:cs="Times New Roman"/>
                <w:sz w:val="21"/>
              </w:rPr>
              <w:t>HealthyPets</w:t>
            </w:r>
            <w:proofErr w:type="spellEnd"/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healthypets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8/31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6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Valleyvet.com</w:t>
            </w:r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valleyvet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8C73CF">
              <w:rPr>
                <w:rFonts w:ascii="Times New Roman" w:hAnsi="Times New Roman" w:cs="Times New Roman"/>
                <w:color w:val="000000" w:themeColor="text1"/>
                <w:sz w:val="21"/>
              </w:rPr>
              <w:t>8/31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7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WAYOUT PETS</w:t>
            </w:r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wayoutpets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8C73CF">
              <w:rPr>
                <w:rFonts w:ascii="Times New Roman" w:hAnsi="Times New Roman" w:cs="Times New Roman"/>
                <w:color w:val="000000" w:themeColor="text1"/>
                <w:sz w:val="21"/>
              </w:rPr>
              <w:t>8/31/2019</w:t>
            </w:r>
          </w:p>
        </w:tc>
      </w:tr>
      <w:tr w:rsidR="00312209" w:rsidRPr="008C73CF" w:rsidTr="002A1382">
        <w:trPr>
          <w:trHeight w:val="71"/>
        </w:trPr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8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8C73CF">
              <w:rPr>
                <w:rFonts w:ascii="Times New Roman" w:hAnsi="Times New Roman" w:cs="Times New Roman"/>
                <w:sz w:val="21"/>
              </w:rPr>
              <w:t>ThomasLabs</w:t>
            </w:r>
            <w:proofErr w:type="spellEnd"/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https://www.thomaslabs.com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>9/5/2019</w:t>
            </w:r>
          </w:p>
        </w:tc>
      </w:tr>
      <w:tr w:rsidR="00312209" w:rsidRPr="008C73CF" w:rsidTr="00A42EE9">
        <w:tc>
          <w:tcPr>
            <w:tcW w:w="626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r w:rsidRPr="008C73CF">
              <w:rPr>
                <w:rFonts w:ascii="Times New Roman" w:hAnsi="Times New Roman" w:cs="Times New Roman"/>
                <w:sz w:val="21"/>
                <w:lang w:eastAsia="zh-CN"/>
              </w:rPr>
              <w:t>9</w:t>
            </w:r>
          </w:p>
        </w:tc>
        <w:tc>
          <w:tcPr>
            <w:tcW w:w="2776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 xml:space="preserve">eBay </w:t>
            </w:r>
          </w:p>
        </w:tc>
        <w:tc>
          <w:tcPr>
            <w:tcW w:w="3544" w:type="dxa"/>
          </w:tcPr>
          <w:p w:rsidR="00312209" w:rsidRPr="008C73CF" w:rsidRDefault="00312209" w:rsidP="00A42EE9">
            <w:pPr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sz w:val="21"/>
              </w:rPr>
              <w:t xml:space="preserve">https://www.ebay.com </w:t>
            </w:r>
          </w:p>
        </w:tc>
        <w:tc>
          <w:tcPr>
            <w:tcW w:w="2268" w:type="dxa"/>
          </w:tcPr>
          <w:p w:rsidR="00312209" w:rsidRPr="008C73CF" w:rsidRDefault="00312209" w:rsidP="00A42EE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C73CF">
              <w:rPr>
                <w:rFonts w:ascii="Times New Roman" w:hAnsi="Times New Roman" w:cs="Times New Roman"/>
                <w:color w:val="000000" w:themeColor="text1"/>
                <w:sz w:val="21"/>
              </w:rPr>
              <w:t>9/9/2019</w:t>
            </w:r>
          </w:p>
        </w:tc>
      </w:tr>
    </w:tbl>
    <w:p w:rsidR="00F503AF" w:rsidRDefault="002A1382"/>
    <w:sectPr w:rsidR="00F503AF" w:rsidSect="009C77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09"/>
    <w:rsid w:val="000400A6"/>
    <w:rsid w:val="000403B3"/>
    <w:rsid w:val="000830BD"/>
    <w:rsid w:val="000875CB"/>
    <w:rsid w:val="00096375"/>
    <w:rsid w:val="000B22E6"/>
    <w:rsid w:val="000B4E53"/>
    <w:rsid w:val="000D03E6"/>
    <w:rsid w:val="000D3B1E"/>
    <w:rsid w:val="000E5DC4"/>
    <w:rsid w:val="000E76A8"/>
    <w:rsid w:val="00103EC7"/>
    <w:rsid w:val="00105A67"/>
    <w:rsid w:val="0012445A"/>
    <w:rsid w:val="00163B28"/>
    <w:rsid w:val="001911DF"/>
    <w:rsid w:val="001F548E"/>
    <w:rsid w:val="00215656"/>
    <w:rsid w:val="00235ED8"/>
    <w:rsid w:val="00284AF6"/>
    <w:rsid w:val="002873C8"/>
    <w:rsid w:val="002A1382"/>
    <w:rsid w:val="00312209"/>
    <w:rsid w:val="00331BBB"/>
    <w:rsid w:val="00376BA6"/>
    <w:rsid w:val="00415322"/>
    <w:rsid w:val="00456467"/>
    <w:rsid w:val="00480970"/>
    <w:rsid w:val="004F7829"/>
    <w:rsid w:val="00535D85"/>
    <w:rsid w:val="005632C0"/>
    <w:rsid w:val="0058315D"/>
    <w:rsid w:val="005A6850"/>
    <w:rsid w:val="005D564B"/>
    <w:rsid w:val="005F32CF"/>
    <w:rsid w:val="00650B82"/>
    <w:rsid w:val="00652E48"/>
    <w:rsid w:val="00663662"/>
    <w:rsid w:val="00673687"/>
    <w:rsid w:val="006A456A"/>
    <w:rsid w:val="006A6DBC"/>
    <w:rsid w:val="006B12B7"/>
    <w:rsid w:val="006B7D21"/>
    <w:rsid w:val="006C37E9"/>
    <w:rsid w:val="00710D42"/>
    <w:rsid w:val="00735D56"/>
    <w:rsid w:val="00761D63"/>
    <w:rsid w:val="007628C5"/>
    <w:rsid w:val="00763D74"/>
    <w:rsid w:val="00786116"/>
    <w:rsid w:val="00796D1D"/>
    <w:rsid w:val="007D368A"/>
    <w:rsid w:val="008158AC"/>
    <w:rsid w:val="0085171F"/>
    <w:rsid w:val="00853C02"/>
    <w:rsid w:val="00862C4C"/>
    <w:rsid w:val="008726DF"/>
    <w:rsid w:val="00874A38"/>
    <w:rsid w:val="008910D6"/>
    <w:rsid w:val="008A45F9"/>
    <w:rsid w:val="00902DC5"/>
    <w:rsid w:val="0092787D"/>
    <w:rsid w:val="009727CB"/>
    <w:rsid w:val="009831CF"/>
    <w:rsid w:val="009A28CA"/>
    <w:rsid w:val="009C2508"/>
    <w:rsid w:val="009C77D7"/>
    <w:rsid w:val="009D7EAE"/>
    <w:rsid w:val="00A14F3B"/>
    <w:rsid w:val="00A35B4A"/>
    <w:rsid w:val="00A576E2"/>
    <w:rsid w:val="00AA7A5C"/>
    <w:rsid w:val="00AD1227"/>
    <w:rsid w:val="00B032C2"/>
    <w:rsid w:val="00B15882"/>
    <w:rsid w:val="00B60536"/>
    <w:rsid w:val="00B621C7"/>
    <w:rsid w:val="00B745BA"/>
    <w:rsid w:val="00B842A3"/>
    <w:rsid w:val="00BD0496"/>
    <w:rsid w:val="00C03D50"/>
    <w:rsid w:val="00C65E8B"/>
    <w:rsid w:val="00C8267D"/>
    <w:rsid w:val="00CA1C61"/>
    <w:rsid w:val="00CA1CDE"/>
    <w:rsid w:val="00CB614D"/>
    <w:rsid w:val="00CB6274"/>
    <w:rsid w:val="00D02240"/>
    <w:rsid w:val="00D108BA"/>
    <w:rsid w:val="00D2709F"/>
    <w:rsid w:val="00D4559A"/>
    <w:rsid w:val="00D519DC"/>
    <w:rsid w:val="00D77ED7"/>
    <w:rsid w:val="00D94BE2"/>
    <w:rsid w:val="00E84900"/>
    <w:rsid w:val="00EC7F20"/>
    <w:rsid w:val="00EF0D47"/>
    <w:rsid w:val="00F0697B"/>
    <w:rsid w:val="00F35882"/>
    <w:rsid w:val="00F37105"/>
    <w:rsid w:val="00F71ACE"/>
    <w:rsid w:val="00FA7168"/>
    <w:rsid w:val="00FD34D7"/>
    <w:rsid w:val="00FE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0A4B2"/>
  <w15:chartTrackingRefBased/>
  <w15:docId w15:val="{9326A243-DFC6-844E-95CF-86750189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2209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2209"/>
    <w:rPr>
      <w:rFonts w:ascii="宋体" w:eastAsia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12209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312209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微 张</dc:creator>
  <cp:keywords/>
  <dc:description/>
  <cp:lastModifiedBy>微微 张</cp:lastModifiedBy>
  <cp:revision>5</cp:revision>
  <dcterms:created xsi:type="dcterms:W3CDTF">2020-03-30T03:17:00Z</dcterms:created>
  <dcterms:modified xsi:type="dcterms:W3CDTF">2020-07-08T08:32:00Z</dcterms:modified>
</cp:coreProperties>
</file>